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0CA2B" w14:textId="16BC5D9E" w:rsidR="007A2C48" w:rsidRPr="00D169D6" w:rsidRDefault="007A2C48" w:rsidP="007A2C48">
      <w:pPr>
        <w:pStyle w:val="Lgende"/>
        <w:keepNext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  <w:bookmarkStart w:id="0" w:name="_Toc120107599"/>
      <w:r w:rsidRPr="00D169D6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Table S</w:t>
      </w:r>
      <w:r w:rsidR="000B7A9D" w:rsidRPr="00D169D6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1</w:t>
      </w:r>
      <w:r w:rsidRPr="00D169D6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 : </w:t>
      </w:r>
      <w:bookmarkEnd w:id="0"/>
      <w:r w:rsidRPr="00D169D6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Dosimetric parameters</w:t>
      </w:r>
    </w:p>
    <w:tbl>
      <w:tblPr>
        <w:tblpPr w:leftFromText="141" w:rightFromText="141" w:vertAnchor="text" w:tblpX="-791" w:tblpY="1"/>
        <w:tblOverlap w:val="never"/>
        <w:tblW w:w="601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6"/>
        <w:gridCol w:w="2399"/>
        <w:gridCol w:w="1356"/>
        <w:gridCol w:w="1877"/>
        <w:gridCol w:w="1043"/>
        <w:gridCol w:w="2884"/>
      </w:tblGrid>
      <w:tr w:rsidR="00E07988" w:rsidRPr="00D169D6" w14:paraId="77343CED" w14:textId="4B6216D1" w:rsidTr="00E07988">
        <w:trPr>
          <w:cantSplit/>
          <w:trHeight w:val="45"/>
        </w:trPr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8A358" w14:textId="77777777" w:rsidR="00E07988" w:rsidRPr="00D169D6" w:rsidRDefault="00E07988" w:rsidP="00477441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F4B00" w14:textId="77777777" w:rsidR="00E07988" w:rsidRPr="00D169D6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b/>
                <w:bCs/>
              </w:rPr>
              <w:t>Total</w:t>
            </w:r>
            <w:r w:rsidRPr="00D169D6">
              <w:rPr>
                <w:rFonts w:asciiTheme="minorHAnsi" w:hAnsiTheme="minorHAnsi" w:cstheme="minorHAnsi"/>
                <w:b/>
                <w:bCs/>
              </w:rPr>
              <w:br/>
              <w:t>(N=59)</w:t>
            </w:r>
            <w:r w:rsidRPr="00D169D6">
              <w:rPr>
                <w:rFonts w:asciiTheme="minorHAnsi" w:hAnsiTheme="minorHAnsi" w:cstheme="minorHAnsi"/>
              </w:rPr>
              <w:t xml:space="preserve"> </w:t>
            </w:r>
          </w:p>
          <w:p w14:paraId="656D0548" w14:textId="77777777" w:rsidR="00E07988" w:rsidRPr="00D169D6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08389" w14:textId="77777777" w:rsidR="00E07988" w:rsidRPr="00D169D6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69D6">
              <w:rPr>
                <w:rFonts w:asciiTheme="minorHAnsi" w:hAnsiTheme="minorHAnsi" w:cstheme="minorHAnsi"/>
                <w:b/>
                <w:bCs/>
              </w:rPr>
              <w:t xml:space="preserve">Grade 0-1 </w:t>
            </w:r>
            <w:r w:rsidRPr="00D169D6">
              <w:rPr>
                <w:rFonts w:asciiTheme="minorHAnsi" w:hAnsiTheme="minorHAnsi" w:cstheme="minorHAnsi"/>
                <w:b/>
                <w:bCs/>
              </w:rPr>
              <w:br/>
              <w:t>(N=49)</w:t>
            </w:r>
          </w:p>
          <w:p w14:paraId="5172D338" w14:textId="77777777" w:rsidR="00E07988" w:rsidRPr="00D169D6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DEAE1" w14:textId="77777777" w:rsidR="00E07988" w:rsidRPr="00D169D6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169D6">
              <w:rPr>
                <w:rFonts w:asciiTheme="minorHAnsi" w:hAnsiTheme="minorHAnsi" w:cstheme="minorHAnsi"/>
                <w:b/>
                <w:bCs/>
              </w:rPr>
              <w:t>Grade≥2</w:t>
            </w:r>
            <w:r w:rsidRPr="00D169D6">
              <w:rPr>
                <w:rFonts w:asciiTheme="minorHAnsi" w:hAnsiTheme="minorHAnsi" w:cstheme="minorHAnsi"/>
                <w:b/>
                <w:bCs/>
              </w:rPr>
              <w:br/>
              <w:t>(N=10)</w:t>
            </w:r>
          </w:p>
          <w:p w14:paraId="3FC883EB" w14:textId="77777777" w:rsidR="00E07988" w:rsidRPr="00D169D6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9A178" w14:textId="77777777" w:rsidR="00E07988" w:rsidRPr="00D169D6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D169D6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P </w:t>
            </w:r>
            <w:r w:rsidRPr="00D169D6">
              <w:rPr>
                <w:rFonts w:asciiTheme="minorHAnsi" w:hAnsiTheme="minorHAnsi" w:cstheme="minorHAnsi"/>
                <w:b/>
                <w:bCs/>
              </w:rPr>
              <w:t>value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122A25" w14:textId="5A2202E4" w:rsidR="00E07988" w:rsidRPr="00E07988" w:rsidRDefault="00E07988" w:rsidP="0047744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07988">
              <w:rPr>
                <w:rFonts w:asciiTheme="minorHAnsi" w:hAnsiTheme="minorHAnsi" w:cstheme="minorHAnsi"/>
                <w:b/>
                <w:bCs/>
              </w:rPr>
              <w:t>Adjusted p value</w:t>
            </w:r>
          </w:p>
        </w:tc>
      </w:tr>
      <w:tr w:rsidR="00E07988" w:rsidRPr="00D169D6" w14:paraId="74EF95F7" w14:textId="0CE7753B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2A253" w14:textId="77777777" w:rsidR="00E07988" w:rsidRPr="00D169D6" w:rsidRDefault="00E07988" w:rsidP="000B7A9D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AV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A3A79" w14:textId="7D23A61B" w:rsidR="00E07988" w:rsidRPr="00D169D6" w:rsidRDefault="00E07988" w:rsidP="000B7A9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5 (5.3;11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1F23A" w14:textId="6341A60A" w:rsidR="00E07988" w:rsidRPr="00D169D6" w:rsidRDefault="00E07988" w:rsidP="000B7A9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6.8 (4.5;10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64C5F" w14:textId="55EE81B7" w:rsidR="00E07988" w:rsidRPr="00D169D6" w:rsidRDefault="00E07988" w:rsidP="000B7A9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0.2 (7.5;14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CC649" w14:textId="3A933BD0" w:rsidR="00E07988" w:rsidRPr="00D169D6" w:rsidRDefault="00E07988" w:rsidP="000B7A9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6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91D38" w14:textId="38F3D78F" w:rsidR="00E07988" w:rsidRPr="00D169D6" w:rsidRDefault="00E07988" w:rsidP="000B7A9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</w:t>
            </w:r>
          </w:p>
        </w:tc>
      </w:tr>
      <w:tr w:rsidR="00E07988" w:rsidRPr="00D169D6" w14:paraId="4D3F19B4" w14:textId="7532BD70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90E75" w14:textId="77777777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LFV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C5D5E" w14:textId="5E32F0FB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2 (1.3;13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6C833" w14:textId="1E93FC5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3 (1.7;13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B1954" w14:textId="6A138B24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0 (1.3;1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78C54" w14:textId="21CD5EF4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5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A788F" w14:textId="131C088F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5</w:t>
            </w:r>
          </w:p>
        </w:tc>
      </w:tr>
      <w:tr w:rsidR="00E07988" w:rsidRPr="00D169D6" w14:paraId="518704B8" w14:textId="5F0FDDFD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9E829" w14:textId="77777777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FV5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C113C" w14:textId="57129496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1 (3.2;12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E084F" w14:textId="3A071B19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2 (2.8;10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18C8C" w14:textId="59B5212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4.3 (13.6;17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9CC80" w14:textId="1428EFFF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1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41D28" w14:textId="2521F41E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8</w:t>
            </w:r>
          </w:p>
        </w:tc>
      </w:tr>
      <w:tr w:rsidR="00E07988" w:rsidRPr="00D169D6" w14:paraId="408A8390" w14:textId="449F7719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CE5DA" w14:textId="77777777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FV7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AC253" w14:textId="6C79164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3 (4.5;11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DB3BC" w14:textId="497A38F4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2 (4.4;10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4F503" w14:textId="05EEBC6E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4.2 (11.0;19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83309" w14:textId="018BC6DB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2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8E5C1" w14:textId="58753C9A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0</w:t>
            </w:r>
          </w:p>
        </w:tc>
      </w:tr>
      <w:tr w:rsidR="00E07988" w:rsidRPr="00D169D6" w14:paraId="1425F6BC" w14:textId="4E82F7A0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5FF7F" w14:textId="77777777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FV9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77491" w14:textId="6C950C95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3 (5.0;11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FB8D0" w14:textId="73289BA8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4 (4.4;10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1F11C" w14:textId="2D4637B8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3.8 (9.5;15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B8839" w14:textId="762B59BC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9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29F27" w14:textId="2116149E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4</w:t>
            </w:r>
          </w:p>
        </w:tc>
      </w:tr>
      <w:tr w:rsidR="00E07988" w:rsidRPr="00D169D6" w14:paraId="7D1671F4" w14:textId="0F804F79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01D3F" w14:textId="4F55E73B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A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EDFCA" w14:textId="02404732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1.1 (8.2;15.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C236D" w14:textId="234D89A0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0.5 (8.2;13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7B450" w14:textId="179A3F1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2.4 (10.5;2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D1EE2" w14:textId="391793AD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1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58031" w14:textId="5961D7B7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25</w:t>
            </w:r>
          </w:p>
        </w:tc>
      </w:tr>
      <w:tr w:rsidR="00E07988" w:rsidRPr="00D169D6" w14:paraId="082A5545" w14:textId="5EC3AA38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EA423" w14:textId="37C40E05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LF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BAE59" w14:textId="22F37D26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3 (1.9;15.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C9227" w14:textId="2795BFA7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7 (1.9;16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FCBE4" w14:textId="36C4D16C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6.4 (4.2;1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DCEFB" w14:textId="6165EC2A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5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61F0E" w14:textId="1D2A1D3A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65</w:t>
            </w:r>
          </w:p>
        </w:tc>
      </w:tr>
      <w:tr w:rsidR="00E07988" w:rsidRPr="00D169D6" w14:paraId="621ED29A" w14:textId="4FC22777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5E2A0" w14:textId="770C1F4C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FV5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3F48E" w14:textId="2FEFAC68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8 (5.4;15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9E306" w14:textId="130967DF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6 (4.6;12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72556" w14:textId="122E3627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8.1 (15.3;19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02B02" w14:textId="495DE9E0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0CFBA" w14:textId="4DE84A3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62300130" w14:textId="10DE0810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246EB" w14:textId="37FFFE3A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FV7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79191" w14:textId="4790B645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0.0 (6.4;15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84C9B" w14:textId="369056BF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9.1 (6.1;12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FA37C" w14:textId="2E506763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7.0 (16.3;19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FA956" w14:textId="7CCECDA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7FA19" w14:textId="11B79CA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3E8AE87D" w14:textId="4E7251F8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A6A13" w14:textId="2FCB9A08" w:rsidR="00E07988" w:rsidRPr="00D169D6" w:rsidRDefault="00E07988" w:rsidP="00324268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0Gy FV9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43A5D" w14:textId="69D22577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0.1 (7.4;13.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FC4FF" w14:textId="5DC3731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9.6 (6.9;12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541DB" w14:textId="711CF900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4.4 (13.4;22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C3284" w14:textId="55F22E31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002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F7C7A" w14:textId="5FD5BAEB" w:rsidR="00E07988" w:rsidRPr="00D169D6" w:rsidRDefault="00E07988" w:rsidP="00324268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10</w:t>
            </w:r>
          </w:p>
        </w:tc>
      </w:tr>
      <w:tr w:rsidR="00E07988" w:rsidRPr="00D169D6" w14:paraId="5C274894" w14:textId="5716FE94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73FE0" w14:textId="77777777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AV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A22FA" w14:textId="0290F4EB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6 (3.2;8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CD047" w14:textId="2CDA65C8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2 (2.8;6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EE638" w14:textId="23E750AE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4 (4.5;9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2D58D" w14:textId="655F5548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5EB1" w14:textId="66534835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0</w:t>
            </w:r>
          </w:p>
        </w:tc>
      </w:tr>
      <w:tr w:rsidR="00E07988" w:rsidRPr="00D169D6" w14:paraId="39B4DDA7" w14:textId="090A677F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8451B" w14:textId="77777777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LFV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019DD" w14:textId="026548F5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4 (0.7;9.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D1332" w14:textId="3017DA65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5 (0.7;9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62BD3" w14:textId="1FD8A127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8 (0.7;6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BFC25" w14:textId="060F4E44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</w:t>
            </w:r>
            <w:r w:rsidRPr="00D169D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139A4" w14:textId="7380BF24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7</w:t>
            </w:r>
          </w:p>
        </w:tc>
      </w:tr>
      <w:tr w:rsidR="00E07988" w:rsidRPr="00D169D6" w14:paraId="7BB52243" w14:textId="4E7D45DC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81636" w14:textId="77777777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FV5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90329" w14:textId="75E0414B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3 (1.7;8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B2B2A" w14:textId="28D66D59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5 (1.6;6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3B9FB" w14:textId="048EFC92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9.2 (8.1;13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2B637" w14:textId="5CA15746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D169D6">
              <w:rPr>
                <w:rFonts w:asciiTheme="minorHAnsi" w:hAnsiTheme="minorHAnsi" w:cstheme="minorHAnsi"/>
              </w:rPr>
              <w:t>0.00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DD75F" w14:textId="7C16EC25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5</w:t>
            </w:r>
          </w:p>
        </w:tc>
      </w:tr>
      <w:tr w:rsidR="00E07988" w:rsidRPr="00D169D6" w14:paraId="581F2903" w14:textId="5D6C382B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04CB6" w14:textId="77777777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FV7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BE35F" w14:textId="6A663400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5 (2.6;7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E73BA" w14:textId="24A4B0C4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5 (2.2;6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A739A" w14:textId="67982DFF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9.8 (7.5;13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183ED" w14:textId="035F02BB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2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3AF9A" w14:textId="53D0221F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0</w:t>
            </w:r>
          </w:p>
        </w:tc>
      </w:tr>
      <w:tr w:rsidR="00E07988" w:rsidRPr="00D169D6" w14:paraId="24AE24D8" w14:textId="57646296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53321" w14:textId="77777777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FV9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74711" w14:textId="1036E31A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6 (2.5;7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E14FE" w14:textId="07C3BC63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7 (2.3;6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8287F" w14:textId="6B4506D2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9.8 (5.8;1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649E8" w14:textId="3AB198CD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1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704CF" w14:textId="0F4BCA41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1</w:t>
            </w:r>
          </w:p>
        </w:tc>
      </w:tr>
      <w:tr w:rsidR="00E07988" w:rsidRPr="00D169D6" w14:paraId="231EB96B" w14:textId="10F05DC2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87889" w14:textId="1944C1AD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lastRenderedPageBreak/>
              <w:t>V15Gy A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4E3F4" w14:textId="6FD15FAD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5 (5.8;12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9ECB9" w14:textId="7AA045D0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3 (5.7;10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B29F6" w14:textId="1FFA0A89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0.8 (8.5;17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5710B" w14:textId="49FE51F2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985CF" w14:textId="0C8A23A7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</w:tr>
      <w:tr w:rsidR="00E07988" w:rsidRPr="00D169D6" w14:paraId="480A6B44" w14:textId="4F9F4817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C129D" w14:textId="7771B47C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LF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2FB96" w14:textId="79A2A07A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6.8 (1.6;12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A685C" w14:textId="0A3A3739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1 (1.3;13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2541C" w14:textId="270CF231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2 (1.6;8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182FA" w14:textId="4925FBC4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6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D77CB" w14:textId="5C7569D5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</w:tr>
      <w:tr w:rsidR="00E07988" w:rsidRPr="00D169D6" w14:paraId="76A0CBEB" w14:textId="30096DA1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1DD41" w14:textId="16AC18D5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FV5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1E060" w14:textId="6A65E7BB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2 (3.6;12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9B3F1" w14:textId="2974168D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6 (3.1;9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90223" w14:textId="28FECFAA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4.1 (11.8;18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3CD88" w14:textId="727F3A8A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F8CE1" w14:textId="02CF8956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45E3F143" w14:textId="738C9A4F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BFDC5" w14:textId="4E6B5FD0" w:rsidR="00E07988" w:rsidRPr="00D169D6" w:rsidRDefault="00E07988" w:rsidP="00D36823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FV7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32ABB" w14:textId="1F56668B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5 (4.5;11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B42AB" w14:textId="71A4BF90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2 (4.1;10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961FA" w14:textId="71D7D939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4.8 (11.4;15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09514" w14:textId="13E54CA1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8AB3A" w14:textId="62C4160C" w:rsidR="00E07988" w:rsidRPr="00D169D6" w:rsidRDefault="00E07988" w:rsidP="00D3682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72C2D2A7" w14:textId="0B9DCAE2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B7EBD" w14:textId="0699FB9B" w:rsidR="00E07988" w:rsidRPr="00D169D6" w:rsidRDefault="00E07988" w:rsidP="003E5C8C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15Gy FV9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A0BF9" w14:textId="66DBB345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3 (5.4;11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A3E34" w14:textId="6A39A4B9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7 (4.5;9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11633" w14:textId="5163B87A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2.0 (10.9;16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D7D0A" w14:textId="63F078C9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002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CE87D" w14:textId="3C9F1402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9</w:t>
            </w:r>
          </w:p>
        </w:tc>
      </w:tr>
      <w:tr w:rsidR="00E07988" w:rsidRPr="00D169D6" w14:paraId="31F45810" w14:textId="35EFD994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E2552" w14:textId="431A3D87" w:rsidR="00E07988" w:rsidRPr="00D169D6" w:rsidRDefault="00E07988" w:rsidP="003E5C8C">
            <w:pPr>
              <w:keepNext/>
              <w:tabs>
                <w:tab w:val="right" w:pos="2149"/>
              </w:tabs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AV (%)</w:t>
            </w:r>
            <w:r w:rsidRPr="00D169D6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AAEEE" w14:textId="14FE7C7D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0 (1.3;3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5A8EA" w14:textId="01CD6231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9 (1.2;3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E0BA6" w14:textId="14E27A5D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0 (1.5;4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1B5B3" w14:textId="07B47EB2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AD842" w14:textId="7AC04D0E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4</w:t>
            </w:r>
          </w:p>
        </w:tc>
      </w:tr>
      <w:tr w:rsidR="00E07988" w:rsidRPr="00D169D6" w14:paraId="27FEFFBE" w14:textId="7CC73F7A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334F5" w14:textId="77777777" w:rsidR="00E07988" w:rsidRPr="00D169D6" w:rsidRDefault="00E07988" w:rsidP="003E5C8C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LFV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357FE" w14:textId="74CA94FE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8 (0.2;4.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3A5ED" w14:textId="3FDC9861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9 (0.2;4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182A3" w14:textId="69ECE4CB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6 (0.2;2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D85B3" w14:textId="5443BA2F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B33EB" w14:textId="5A1279D4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5</w:t>
            </w:r>
          </w:p>
        </w:tc>
      </w:tr>
      <w:tr w:rsidR="00E07988" w:rsidRPr="00D169D6" w14:paraId="1D660F7E" w14:textId="2E6376F1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5DC15" w14:textId="77777777" w:rsidR="00E07988" w:rsidRPr="00D169D6" w:rsidRDefault="00E07988" w:rsidP="003E5C8C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FV5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91D73" w14:textId="1A74BCC0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2 (0.7;3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B7628" w14:textId="5CD1AE3C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6 (0.5;3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0AAEA" w14:textId="34E44089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6 (2.9;6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976FA" w14:textId="5424C545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1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6DAB6" w14:textId="6ABBE625" w:rsidR="00E07988" w:rsidRPr="00D169D6" w:rsidRDefault="00E07988" w:rsidP="003E5C8C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9</w:t>
            </w:r>
          </w:p>
        </w:tc>
      </w:tr>
      <w:tr w:rsidR="00E07988" w:rsidRPr="00D169D6" w14:paraId="4DA8417F" w14:textId="25915CD3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D1F3D" w14:textId="77777777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FV7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45079" w14:textId="2552E40B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1 (1.0;3.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00400" w14:textId="2CF16CC2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9 (1.0;3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6703B" w14:textId="4D3536A1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9 (2.3;6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C676B" w14:textId="4811D551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6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2C2EC" w14:textId="1032D602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7</w:t>
            </w:r>
          </w:p>
        </w:tc>
      </w:tr>
      <w:tr w:rsidR="00E07988" w:rsidRPr="00D169D6" w14:paraId="09BE25D9" w14:textId="031CC163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585DE" w14:textId="77777777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FV9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D8298" w14:textId="1C4C482B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3 (1.2;3.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7DF1A" w14:textId="0BE865BB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2 (1.0;3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6D924" w14:textId="4D20BBE6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3 (1.8;6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4F4BF" w14:textId="1AE2938C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3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3AACA" w14:textId="7B255609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3</w:t>
            </w:r>
          </w:p>
        </w:tc>
      </w:tr>
      <w:tr w:rsidR="00E07988" w:rsidRPr="00D169D6" w14:paraId="075769E5" w14:textId="362BC73A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D6D4F" w14:textId="512C57FC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A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75F31" w14:textId="4BF21A4F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8 (3.9;8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BBF6E" w14:textId="6430DAE5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6 (3.6;8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BB6B5" w14:textId="5EAE98C1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4 (6.0;12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CE5C5" w14:textId="2A1ECA02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1</w:t>
            </w:r>
            <w:r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6BD40" w14:textId="2A0C3518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</w:tr>
      <w:tr w:rsidR="00E07988" w:rsidRPr="00D169D6" w14:paraId="4F12D303" w14:textId="74172E64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639ED" w14:textId="093B222F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LF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91ABB" w14:textId="0D34BF34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9 (1.0;10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34569" w14:textId="4EE3EB58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8 (1.0;10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A9FF2" w14:textId="5A69CA61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6 (1.3;6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6AF61" w14:textId="06D062D3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3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BB2FB" w14:textId="639F296D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</w:tr>
      <w:tr w:rsidR="00E07988" w:rsidRPr="00D169D6" w14:paraId="1314E7C9" w14:textId="30EE1C61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5EB77" w14:textId="0A0586D6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FV5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6F1BF" w14:textId="68CAD0E9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2 (2.0;8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50B18" w14:textId="4A415276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5 (1.6;6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78856" w14:textId="33C10A3A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1.3 (8.3;14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62561" w14:textId="2A591E9E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37CDF" w14:textId="424E7A80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16ADECA3" w14:textId="1B9A435E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CD314" w14:textId="07A258E5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FV7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A5D91" w14:textId="7C596BC6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0 (2.9;8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43919" w14:textId="48BBFB34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4 (2.7;6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F617A" w14:textId="2C1B10C5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0.1 (8.4;11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B66A6" w14:textId="573E764A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72426" w14:textId="24F95D82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41E8B4E4" w14:textId="7AD285B7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BE648" w14:textId="3ED8EDBE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25Gy FV9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E336B" w14:textId="01A0262F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6 (3.1;8.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772DA" w14:textId="3A76641B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7 (3.0;6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DED03" w14:textId="5C856D2F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9.5 (7.8;12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A616F" w14:textId="5F57C1D9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004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0BB5B" w14:textId="491B097C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13</w:t>
            </w:r>
          </w:p>
        </w:tc>
      </w:tr>
      <w:tr w:rsidR="00E07988" w:rsidRPr="00D169D6" w14:paraId="623C0ECC" w14:textId="0F009842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E8878" w14:textId="268A1167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AV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64CB8" w14:textId="2BA031EB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5 (0.9;2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A02B1" w14:textId="320A4F08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4 (0.9;2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5FD98" w14:textId="5B29630F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3 (1.1;3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E7A06" w14:textId="63676BAE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DDBBE" w14:textId="089C7C5D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</w:t>
            </w:r>
          </w:p>
        </w:tc>
      </w:tr>
      <w:tr w:rsidR="00E07988" w:rsidRPr="00D169D6" w14:paraId="3E719418" w14:textId="6E43D19A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0810D" w14:textId="2DFDC0D6" w:rsidR="00E07988" w:rsidRPr="00D169D6" w:rsidRDefault="00E07988" w:rsidP="00D557FA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LFV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39A80" w14:textId="5331C6E6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2 (0.2;3.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B04FB" w14:textId="4D6F4D89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4 (0.2;3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ADAEA" w14:textId="54E42FFB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5 (0.2;1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D12A8" w14:textId="7E74E1D8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CE905" w14:textId="1AF282AD" w:rsidR="00E07988" w:rsidRPr="00D169D6" w:rsidRDefault="00E07988" w:rsidP="00D557F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0</w:t>
            </w:r>
          </w:p>
        </w:tc>
      </w:tr>
      <w:tr w:rsidR="00E07988" w:rsidRPr="00D169D6" w14:paraId="2EF6A4AA" w14:textId="62144A31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B2720" w14:textId="7C1871F8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lastRenderedPageBreak/>
              <w:t>V30Gy FV5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8B844" w14:textId="745A0511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5 (0.5;2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1C0AD" w14:textId="48E56FA0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9 (0.3;2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97A9F" w14:textId="5E0D0E23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6 (1.9;4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2146E" w14:textId="0D6FBA71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39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F30CA" w14:textId="230994F9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3</w:t>
            </w:r>
          </w:p>
        </w:tc>
      </w:tr>
      <w:tr w:rsidR="00E07988" w:rsidRPr="00D169D6" w14:paraId="0766DD8E" w14:textId="27AF79F2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7EC64" w14:textId="791B05DF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FV7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4A1F9" w14:textId="361EC501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6 (0.7;3.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6D202" w14:textId="0ED73903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4 (0.6;2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356A4" w14:textId="76FCCB91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0 (1.8;5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FA919" w14:textId="75C002B7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01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5F41C" w14:textId="27C84D2F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6</w:t>
            </w:r>
          </w:p>
        </w:tc>
      </w:tr>
      <w:tr w:rsidR="00E07988" w:rsidRPr="00D169D6" w14:paraId="5BC95191" w14:textId="3DD29CAE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E5047" w14:textId="7CD41482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FV90% (%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A7668" w14:textId="5EF04413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6 (0.9;2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D399D" w14:textId="70303584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.6 (0.8;2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820F7" w14:textId="0A52E48B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7 (1.3;4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570E8" w14:textId="1125CF73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0.04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19620" w14:textId="58AC3D4C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2</w:t>
            </w:r>
          </w:p>
        </w:tc>
      </w:tr>
      <w:tr w:rsidR="00E07988" w:rsidRPr="00D169D6" w14:paraId="6CF1D417" w14:textId="2A793E71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B337D" w14:textId="61A2EB24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A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2F249" w14:textId="52D790D0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0 (3.4;8.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5DD59" w14:textId="242019D1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9 (3.0;7.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95881" w14:textId="3A276B97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7.6 (4.9;1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5170B" w14:textId="73987C61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D2F59" w14:textId="10B871DC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</w:tr>
      <w:tr w:rsidR="00E07988" w:rsidRPr="00D169D6" w14:paraId="4521B93E" w14:textId="79EE28F1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2610E" w14:textId="3C92DAB4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LFV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222BD" w14:textId="0906595B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3 (0.7;8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B7F88" w14:textId="072AAF56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5.3 (0.7;9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85A33" w14:textId="74712962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0 (1.1;5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92F8A" w14:textId="63C5A3CB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5ADEC" w14:textId="4A7BA4B0" w:rsidR="00E07988" w:rsidRPr="00D169D6" w:rsidRDefault="0023723E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</w:tr>
      <w:tr w:rsidR="00E07988" w:rsidRPr="00D169D6" w14:paraId="1CD145A2" w14:textId="2F0E00B1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C5FF5" w14:textId="1AFC9571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FV50% (%) B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A0B13" w14:textId="1346D6C8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6 (1.4;7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7C645" w14:textId="664C3C51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2.6 (1.2;5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E3456" w14:textId="09E264B8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10.3 (7.3;12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A970A" w14:textId="67FC1FD4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D447E" w14:textId="5F181562" w:rsidR="00E07988" w:rsidRPr="00D169D6" w:rsidRDefault="0023723E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3F505B6F" w14:textId="14796679" w:rsidTr="00E07988">
        <w:trPr>
          <w:cantSplit/>
        </w:trPr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91A04" w14:textId="2C480D6C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FV70% (%) BED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7CDD8" w14:textId="30267A97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2 (2.2;7.1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08866" w14:textId="782C51CC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5 (1.8;5.4)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D7BFB" w14:textId="729BF888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9 (7.8;10.3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A3E99" w14:textId="317DA4A8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&lt;</w:t>
            </w:r>
            <w:r w:rsidRPr="00D169D6">
              <w:rPr>
                <w:rFonts w:asciiTheme="minorHAnsi" w:hAnsiTheme="minorHAnsi" w:cstheme="minorHAnsi"/>
                <w:color w:val="000000"/>
              </w:rPr>
              <w:t>0.00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5CFB7D" w14:textId="794C6931" w:rsidR="00E07988" w:rsidRPr="00D169D6" w:rsidRDefault="0023723E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E07988" w:rsidRPr="00D169D6" w14:paraId="4AD6B4C0" w14:textId="5A28A17B" w:rsidTr="00E07988">
        <w:trPr>
          <w:cantSplit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081BA" w14:textId="6064592E" w:rsidR="00E07988" w:rsidRPr="00D169D6" w:rsidRDefault="00E07988" w:rsidP="00D169D6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</w:rPr>
              <w:t>V30Gy FV90% (%) BED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D6C3A" w14:textId="15FCD29D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4.8 (2.4;6.7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DB4A1" w14:textId="733F06ED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3.8 (2.3;6.2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749DE" w14:textId="2DFD7CED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8.8 (6.2;10.9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9D17E" w14:textId="6D5C96C8" w:rsidR="00E07988" w:rsidRPr="00D169D6" w:rsidRDefault="00E07988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D169D6">
              <w:rPr>
                <w:rFonts w:asciiTheme="minorHAnsi" w:hAnsiTheme="minorHAnsi" w:cstheme="minorHAnsi"/>
                <w:color w:val="000000"/>
              </w:rPr>
              <w:t>0.0051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C7D8ED" w14:textId="0760AC62" w:rsidR="00E07988" w:rsidRPr="00D169D6" w:rsidRDefault="0023723E" w:rsidP="00D169D6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015</w:t>
            </w:r>
          </w:p>
        </w:tc>
      </w:tr>
    </w:tbl>
    <w:p w14:paraId="07058EC0" w14:textId="46A3D9E7" w:rsidR="007A2C48" w:rsidRPr="00D169D6" w:rsidRDefault="007A2C48">
      <w:pPr>
        <w:rPr>
          <w:rFonts w:asciiTheme="minorHAnsi" w:hAnsiTheme="minorHAnsi" w:cstheme="minorHAnsi"/>
        </w:rPr>
      </w:pPr>
      <w:r w:rsidRPr="00D169D6">
        <w:rPr>
          <w:rFonts w:asciiTheme="minorHAnsi" w:hAnsiTheme="minorHAnsi" w:cstheme="minorHAnsi"/>
        </w:rPr>
        <w:t>Abbreviations IQR=Interquartile range; AV= Anatomical volume ; MLD=Mean dose</w:t>
      </w:r>
      <w:r w:rsidR="00020D5B">
        <w:rPr>
          <w:rFonts w:asciiTheme="minorHAnsi" w:hAnsiTheme="minorHAnsi" w:cstheme="minorHAnsi"/>
        </w:rPr>
        <w:t xml:space="preserve"> to lung volume</w:t>
      </w:r>
      <w:r w:rsidRPr="00D169D6">
        <w:rPr>
          <w:rFonts w:asciiTheme="minorHAnsi" w:hAnsiTheme="minorHAnsi" w:cstheme="minorHAnsi"/>
        </w:rPr>
        <w:t> ; LFV= Low functional volume ; FV=Functional volume ; VxGy=percentage of lung volumes receiving x Gy</w:t>
      </w:r>
      <w:r w:rsidR="001724A9" w:rsidRPr="00D169D6">
        <w:rPr>
          <w:rFonts w:asciiTheme="minorHAnsi" w:hAnsiTheme="minorHAnsi" w:cstheme="minorHAnsi"/>
        </w:rPr>
        <w:t> ; BED=Biologically effective dose</w:t>
      </w:r>
    </w:p>
    <w:sectPr w:rsidR="007A2C48" w:rsidRPr="00D16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48"/>
    <w:rsid w:val="00014097"/>
    <w:rsid w:val="00020D5B"/>
    <w:rsid w:val="000B7A9D"/>
    <w:rsid w:val="00136B9A"/>
    <w:rsid w:val="001724A9"/>
    <w:rsid w:val="00177105"/>
    <w:rsid w:val="0023723E"/>
    <w:rsid w:val="002760C4"/>
    <w:rsid w:val="0031643C"/>
    <w:rsid w:val="00324268"/>
    <w:rsid w:val="003E5C8C"/>
    <w:rsid w:val="004710D3"/>
    <w:rsid w:val="00477441"/>
    <w:rsid w:val="004A10CC"/>
    <w:rsid w:val="004C30F9"/>
    <w:rsid w:val="005A06BB"/>
    <w:rsid w:val="00666D37"/>
    <w:rsid w:val="007A2C48"/>
    <w:rsid w:val="008732CE"/>
    <w:rsid w:val="00997E8D"/>
    <w:rsid w:val="009B1F91"/>
    <w:rsid w:val="009E3C67"/>
    <w:rsid w:val="00B479A0"/>
    <w:rsid w:val="00CA0182"/>
    <w:rsid w:val="00D169D6"/>
    <w:rsid w:val="00D36823"/>
    <w:rsid w:val="00D557FA"/>
    <w:rsid w:val="00D67B71"/>
    <w:rsid w:val="00DC7C95"/>
    <w:rsid w:val="00E06323"/>
    <w:rsid w:val="00E07988"/>
    <w:rsid w:val="00F86C58"/>
    <w:rsid w:val="00FC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DFCFC"/>
  <w15:chartTrackingRefBased/>
  <w15:docId w15:val="{C5C0DCDE-7EA5-47EB-B6F8-1148787D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4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A2C48"/>
    <w:pPr>
      <w:spacing w:after="200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C30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C30F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C30F9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C30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C30F9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Lucia</dc:creator>
  <cp:keywords/>
  <dc:description/>
  <cp:lastModifiedBy>François Lucia</cp:lastModifiedBy>
  <cp:revision>2</cp:revision>
  <dcterms:created xsi:type="dcterms:W3CDTF">2025-05-06T19:16:00Z</dcterms:created>
  <dcterms:modified xsi:type="dcterms:W3CDTF">2025-05-06T19:16:00Z</dcterms:modified>
</cp:coreProperties>
</file>